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Style w:val="21"/>
          <w:rFonts w:hint="default" w:ascii="Times New Roman" w:hAnsi="Times New Roman" w:cs="Times New Roman"/>
          <w:b/>
          <w:color w:val="auto"/>
          <w:sz w:val="30"/>
          <w:szCs w:val="30"/>
          <w:lang w:val="en"/>
        </w:rPr>
      </w:pPr>
      <w:bookmarkStart w:id="20" w:name="_GoBack"/>
      <w:r>
        <w:rPr>
          <w:rStyle w:val="21"/>
          <w:rFonts w:hint="default" w:ascii="Times New Roman" w:hAnsi="Times New Roman" w:cs="Times New Roman"/>
          <w:b/>
          <w:color w:val="auto"/>
          <w:sz w:val="30"/>
          <w:szCs w:val="30"/>
          <w:lang w:val="en"/>
        </w:rPr>
        <w:t>Supplementary materials</w:t>
      </w:r>
    </w:p>
    <w:p>
      <w:pPr>
        <w:spacing w:line="360" w:lineRule="auto"/>
        <w:jc w:val="both"/>
        <w:rPr>
          <w:rFonts w:hint="default" w:ascii="Times New Roman" w:hAnsi="Times New Roman" w:eastAsia="Palatino Linotype" w:cs="Times New Roman"/>
          <w:b/>
          <w:bCs/>
          <w:color w:val="auto"/>
          <w:spacing w:val="-3"/>
          <w:sz w:val="28"/>
        </w:rPr>
      </w:pPr>
    </w:p>
    <w:p>
      <w:pPr>
        <w:spacing w:line="360" w:lineRule="auto"/>
        <w:jc w:val="both"/>
        <w:rPr>
          <w:rFonts w:hint="default" w:ascii="Times New Roman" w:hAnsi="Times New Roman" w:eastAsia="Palatino Linotype" w:cs="Times New Roman"/>
          <w:color w:val="auto"/>
          <w:sz w:val="28"/>
        </w:rPr>
      </w:pPr>
      <w:r>
        <w:rPr>
          <w:rFonts w:hint="default" w:ascii="Times New Roman" w:hAnsi="Times New Roman" w:eastAsia="Palatino Linotype" w:cs="Times New Roman"/>
          <w:b/>
          <w:bCs/>
          <w:color w:val="auto"/>
          <w:spacing w:val="-3"/>
          <w:sz w:val="28"/>
        </w:rPr>
        <w:t>Materials</w:t>
      </w:r>
      <w:r>
        <w:rPr>
          <w:rFonts w:hint="default" w:ascii="Times New Roman" w:hAnsi="Times New Roman" w:eastAsia="Palatino Linotype" w:cs="Times New Roman"/>
          <w:color w:val="auto"/>
          <w:spacing w:val="7"/>
          <w:sz w:val="28"/>
        </w:rPr>
        <w:t xml:space="preserve"> </w:t>
      </w:r>
      <w:r>
        <w:rPr>
          <w:rFonts w:hint="default" w:ascii="Times New Roman" w:hAnsi="Times New Roman" w:eastAsia="Palatino Linotype" w:cs="Times New Roman"/>
          <w:b/>
          <w:bCs/>
          <w:color w:val="auto"/>
          <w:spacing w:val="-3"/>
          <w:sz w:val="28"/>
        </w:rPr>
        <w:t>and</w:t>
      </w:r>
      <w:r>
        <w:rPr>
          <w:rFonts w:hint="default" w:ascii="Times New Roman" w:hAnsi="Times New Roman" w:eastAsia="Palatino Linotype" w:cs="Times New Roman"/>
          <w:color w:val="auto"/>
          <w:spacing w:val="5"/>
          <w:sz w:val="28"/>
        </w:rPr>
        <w:t xml:space="preserve"> </w:t>
      </w:r>
      <w:r>
        <w:rPr>
          <w:rFonts w:hint="default" w:ascii="Times New Roman" w:hAnsi="Times New Roman" w:eastAsia="Palatino Linotype" w:cs="Times New Roman"/>
          <w:b/>
          <w:bCs/>
          <w:color w:val="auto"/>
          <w:spacing w:val="-3"/>
          <w:sz w:val="28"/>
        </w:rPr>
        <w:t>methods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tudy participants and design</w:t>
      </w:r>
    </w:p>
    <w:p>
      <w:pPr>
        <w:spacing w:line="360" w:lineRule="auto"/>
        <w:jc w:val="both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For plasma tsRNA screening and validation, we enrolled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 total of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200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patients with pathologically diagnosed RCC from Department of Urology and 1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65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healthy volunteers from routine physical checks.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ll participants were recruited at Nanjing Drum Tower Hospital from 2021 Jan to 202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ec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Th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creening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set had 10 subjects, including 5 RCC patients and 5 healthy controls. Eligibility criteria for RCC patients were: 1) confirmed diagnosis of RCC; 2) no previous history of renal cancer or other types of cancers; 3) previously without any therapeutic treatments; 4) free of synchronous multiple cancers. Eligibility criteria for healthy controls were: 1) no previous history of cancer; 2) no chronic conditions; 3) normal physical activity level. The training set involved 32 RCC patients and 30 healthy controls, the </w:t>
      </w:r>
      <w:bookmarkStart w:id="0" w:name="OLE_LINK2"/>
      <w:r>
        <w:rPr>
          <w:rFonts w:hint="default" w:ascii="Times New Roman" w:hAnsi="Times New Roman" w:cs="Times New Roman"/>
          <w:color w:val="auto"/>
          <w:sz w:val="24"/>
          <w:szCs w:val="24"/>
        </w:rPr>
        <w:t>validation</w:t>
      </w:r>
      <w:bookmarkEnd w:id="0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set </w:t>
      </w:r>
      <w:bookmarkStart w:id="1" w:name="OLE_LINK7"/>
      <w:bookmarkStart w:id="2" w:name="OLE_LINK41"/>
      <w:r>
        <w:rPr>
          <w:rFonts w:hint="default" w:ascii="Times New Roman" w:hAnsi="Times New Roman" w:cs="Times New Roman"/>
          <w:color w:val="auto"/>
          <w:sz w:val="24"/>
          <w:szCs w:val="24"/>
        </w:rPr>
        <w:t>involved 120 RCC patients and 99 healthy controls</w:t>
      </w:r>
      <w:bookmarkEnd w:id="1"/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bookmarkEnd w:id="2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and the testing set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involve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4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RCC patients an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3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healthy control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all with the same </w:t>
      </w:r>
      <w:bookmarkStart w:id="3" w:name="OLE_LINK42"/>
      <w:r>
        <w:rPr>
          <w:rFonts w:hint="default" w:ascii="Times New Roman" w:hAnsi="Times New Roman" w:cs="Times New Roman"/>
          <w:color w:val="auto"/>
          <w:sz w:val="24"/>
          <w:szCs w:val="24"/>
        </w:rPr>
        <w:t>eligibility criteria</w:t>
      </w:r>
      <w:bookmarkEnd w:id="3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as th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creening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cohort. The tumor grading and staging were classified according to the WHO Classification for renal carcinoma. For analyzing tsRNAs expression in tumor tissues, we enrolled 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RCC patients with the above eligibility criteri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. </w:t>
      </w:r>
      <w:bookmarkStart w:id="4" w:name="OLE_LINK8"/>
      <w:r>
        <w:rPr>
          <w:rFonts w:hint="default" w:ascii="Times New Roman" w:hAnsi="Times New Roman" w:cs="Times New Roman"/>
          <w:color w:val="auto"/>
          <w:sz w:val="24"/>
          <w:szCs w:val="24"/>
        </w:rPr>
        <w:t>The study was evaluated and authoriz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by the Ethics Committee of Nanjing Drum Tower Hospital (2021-582-01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and all participants voluntarily signed an informed consent.</w:t>
      </w:r>
    </w:p>
    <w:bookmarkEnd w:id="4"/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ample collection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All samples were collecte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prior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to any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reatment. Plasma was prepared by centrifuging twice (1500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g, 20 min, 4 ℃; 3000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g, 15 min, 4 ℃) and stored at − 80 ℃. In addition, 50 − 100 mg fresh </w:t>
      </w:r>
      <w:bookmarkStart w:id="5" w:name="OLE_LINK47"/>
      <w:r>
        <w:rPr>
          <w:rFonts w:hint="default" w:ascii="Times New Roman" w:hAnsi="Times New Roman" w:cs="Times New Roman"/>
          <w:color w:val="auto"/>
          <w:sz w:val="24"/>
          <w:szCs w:val="24"/>
        </w:rPr>
        <w:t>renal cancer tissues and matche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normal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kidney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issues</w:t>
      </w:r>
      <w:bookmarkEnd w:id="5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≥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2 cm from the resection margin) were collected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from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RCC patients underwent renal tumor resection. Tissues were washed with saline, frozen in liquid nitrogen and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then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stored at − 80 ℃. 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mall RNA sequencing and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sRNAs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analysis</w:t>
      </w:r>
    </w:p>
    <w:p>
      <w:pPr>
        <w:spacing w:line="360" w:lineRule="auto"/>
        <w:jc w:val="both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  <w:bookmarkStart w:id="6" w:name="OLE_LINK56"/>
      <w:bookmarkStart w:id="7" w:name="OLE_LINK43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Plasma RNA was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extrac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ed from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5 RCC patients and 5 healthy controls with TRIzol reagent (Thermo Fisher Scientific, Waltham, MA, USA), respectively</w:t>
      </w:r>
      <w:bookmarkEnd w:id="6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bookmarkEnd w:id="7"/>
      <w:r>
        <w:rPr>
          <w:rFonts w:hint="default" w:ascii="Times New Roman" w:hAnsi="Times New Roman" w:cs="Times New Roman"/>
          <w:color w:val="auto"/>
          <w:sz w:val="24"/>
          <w:szCs w:val="24"/>
        </w:rPr>
        <w:t>The integrity and quantity of each RNA sample was checked using agarose gel electrophoresis and a Nanodrop™ Spectophotometer. All pr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reatment, library construction and deep sequencing of tRF and tiRNA were performed by Aksomics (Shanghai, China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as previously described in detail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Sequences of cytoplasmic and mitochondrial tRNAs were obtained from GtRNAdb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nd tRNAscan-SE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software, respectively. Differential analysis was performed using negative binomial distribution and Student’s t test. A fold-change threshold was set at ≥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1.5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&lt; 0.05 was considered significant. tsRNA ID showed in this study were named by MINTbase database (http://cm.jefferson.edu/MINTbase/)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otal RNA isolation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quantitative real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noBreakHyphen/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ime PCR (RT-qPCR)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Plasma RNA extractio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using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cid phenol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for RT-qPCR assay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was performed as described previously.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For tissues, total RNA was extracted using TRIzol Reagent according to the manufacturer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'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s instructions. The concentrations of RNA were determined by a NanoDrop™ Spectophotometer. For tsRNAs quantification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rimeScript™ RT reagent Kit (Takara, Shiga, Japan, RR037A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hamQ SYBR qPCR Master Mix (Vazyme, Nanjing, China, Q711-02) ki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ere used for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synthesis of cDNA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Real-time PCR, respectively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he detection limits of RT-qPCR assay using tsRNA specific primers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wer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evaluated by the standard curves developed with corresponding synthetic tsRNA oligonucleotide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he expression levels of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tsRNA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er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normalized to U6 small noncoding RNA. 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Plasma tsRNA selection and model construction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o construct a tsRNA-based </w:t>
      </w:r>
      <w:bookmarkStart w:id="8" w:name="OLE_LINK15"/>
      <w:bookmarkStart w:id="9" w:name="OLE_LINK16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iagnostic</w:t>
      </w:r>
      <w:bookmarkEnd w:id="8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model</w:t>
      </w:r>
      <w:bookmarkEnd w:id="9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ccording to </w:t>
      </w:r>
      <w:bookmarkStart w:id="10" w:name="OLE_LINK12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relative expression of plasma tsRNAs to U6</w:t>
      </w:r>
      <w:bookmarkEnd w:id="10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in training and validation sets, we performed LASSO-penalized logistic regression analysis to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elect th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optimal </w:t>
      </w:r>
      <w:bookmarkStart w:id="11" w:name="OLE_LINK10"/>
      <w:bookmarkStart w:id="12" w:name="OLE_LINK9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plasma tsRNAs</w:t>
      </w:r>
      <w:bookmarkEnd w:id="11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bookmarkEnd w:id="12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by using the R packag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“glmnet” based on tenfold cross-validation and lambda.min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uring model constructi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 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he Z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core was computed for each selecte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sRNA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as its relative expression level. Then, the selecte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plasma tsRNA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ere enrolled into a multivariate logistic regression model to calculate their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coefficients (β values)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If two or mor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bookmarkStart w:id="13" w:name="OLE_LINK11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sRNA</w:t>
      </w:r>
      <w:bookmarkEnd w:id="13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 were selected, 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h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plasma tsRNA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-based diagnostic score was constructed using the following formul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iagnostic scor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(β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bscript"/>
          <w:lang w:val="en-US" w:eastAsia="zh-CN"/>
        </w:rPr>
        <w:t>1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>×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Z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core of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sRNA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b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+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(β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>×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Z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core of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sRNA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+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…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+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(β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bscript"/>
          <w:lang w:val="en-US" w:eastAsia="zh-CN"/>
        </w:rPr>
        <w:t>n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>×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Z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-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core of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sRNA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bscript"/>
          <w:lang w:val="en-US" w:eastAsia="zh-CN"/>
        </w:rPr>
        <w:t>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If only on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sRNA was selected, the relative expression of the tsRNA to U6 in plasma represents the diagnostic model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Cells and reagents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All cells were routinely cultured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a constant temperature of 37°C in 5% CO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 Human RCC cell lines 786-O and ACHN were purchased from the Cell Bank of the Chinese Academy of Sciences (Shanghai, China). 786-O and ACHN were maintained in RPMI-1640 medium (Sigma-Aldrich, Darmstadt, Germany) and DMEM medium (Sigma-Aldrich)</w:t>
      </w:r>
      <w:bookmarkStart w:id="14" w:name="OLE_LINK45"/>
      <w:r>
        <w:rPr>
          <w:rFonts w:hint="default" w:ascii="Times New Roman" w:hAnsi="Times New Roman" w:cs="Times New Roman"/>
          <w:color w:val="auto"/>
          <w:sz w:val="24"/>
          <w:szCs w:val="24"/>
        </w:rPr>
        <w:t>, respectively,</w:t>
      </w:r>
      <w:bookmarkEnd w:id="14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both supplemented with 10% fetal bovine serum (FBS, Thermo Fisher Scientific) and 1% penicillin-streptomycin (10,000 U/mL, Thermo Fisher Scientific). Synthetic RNA molecules, including corresponding tsRNA mimics, the scrambled noncoding RNA (ncRNA) and corresponding synthetic tsRNA oligonucleotides were purchased from Generay Biotechnology (Shanghai, China)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sRNA transient transfection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Overexpression of tRF-19-DRMD5112, tRF-18-8R6Q46D2, tRF-17-884U1D2, tRF-17-8SOUPR2, or tRF-28-87R8WP9I1E0K were achieved by transfecting cells with corresponding synthetic RNA mimics and an ncRNA served as a negative control. Briefly, 786-O and ACHN cells wer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eeded in 6-well plates, and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ncubated with lipofectamine 2000 (Invitrogen, Carlsbad, CA, USA), ncRNA or corresponding tsRNA mimics (100 pmol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/wel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) according to the manufacturer’s instructions for 24 h. Cells were then collected and subjected to assessment of tumor biological functions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EdU (5-ethynyl-2’-deoxyuridine) assay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786-O and ACHN cells (2 × 10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cells/well) were seeded in 48-well plates and cultured routinely overnight.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BeyoClick™ EdU-488 Cell Proliferation Kit (Beyotime Biotech, Shanghai, China, C0071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as used in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EdU assay according to the steps provided by the manufacturer. The cell nucleic were stained with Hoechst. Hoechst and Azide 488 were observed with a fluorescence microscope (Evos FL Auto 2, Invitrogen) and analyzed by ImageJ software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Cell colony formation assay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786-O and ACHN cells (100 cells/well) were seeded in 12-well plates and cultured at 37°C in 5% CO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One week later, unbound cells were removed and the adherent cells were fixed with 4% paraformaldehyde. Subsequently, cells were stained with Crystal Violet Staining Solution (Beyotime Biotech) for 15 minutes.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We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ounte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ell colonies containing &gt;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50 cell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with a light microscop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and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alculated the percentage of formed colonies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phere formation assay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786-O and ACHN cells (1250 cells/well) were seeded in ultra-low adhesion 24-well plates, and maintained with corresponding culture median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dd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ed with 2% B27 (Invitrogen, 17504044), 10 ng/ml FGF-basic (PeproTech, Rocky Hill, NJ, USA, 100-18B), and 20 ng/mL EGF (PeproTech, 100-47). 8 − 10 days later, observation was performed using a microscope (Evos FL Auto 2, Invitrogen) and mammospheres with a diameter &gt; 50 mm were counted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Migration and invasion assay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To evaluate the migration capacity of RCC cells, we performed transwell migration assay and cell scatch test. For transwell migration assay, 786-O and ACHN cells (5 × 10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cells/chamber) were added in the upper transwell chamber (8 μm, Corning Inc, New York, USA.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with FBS-fre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medium, and th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lower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well was covered with complete medium. After 18 h, the transwell chambers were collected, fixe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n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then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stained with the Crystal Violet Staining Solution (Beyotime Biotech). Images of the lower surface of the chamber were taken by a microscope (Evos FL Auto 2, Invitrogen). For cell scatch test, 786-O and ACHN cells were seeded in 6-well plates. When cells overgrown the bottom of the wells, we created an artificial wound by using a 200 μL pipette tip. Cells were then maintained with corresponding medium with 2% FBS. Photographs of the wounds were taken by a microscope (AE2000, Motic, Xiamen, Fujian, China) at 0 h and 24 h after the wound was created. For transwell invasion assay, the bottom of the upper chamber was covered with diluted matrigel (BD Biosciences). Then, 786-O and ACHN cells (5 × 10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cells/chamber) resuspended in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FBS-fre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medium were seeded, and the chambers were collected after 24 h. 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tatistical analysis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All data were analyzed with SPSS V26 and GraphPad Prism V9. Data are presented as the mean ± SD or mean ± SEM. Two-tailed Student’s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-test was used to compare differences in variables between two groups. Paired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-test was performed to compare tsRNA expression levels between RCC tissues and matched adjacent normal kidney tissues.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We used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ROC curve analysis to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sses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the diagnostic valu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of plasma tsRNAs for RC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and u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nivariate and multivariate logistic regression analysis to analyze the associations between plasma tsRNAs and RCC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&lt; 0.05 was considered statistically significant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Reference</w:t>
      </w:r>
    </w:p>
    <w:p>
      <w:pPr>
        <w:pStyle w:val="22"/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Jin F, Yang L, Wang W, et al. A novel class of tsRNA signatures as biomarkers for diagnosis and prognosis of pancreatic cancer. </w:t>
      </w:r>
      <w:r>
        <w:rPr>
          <w:rFonts w:hint="default" w:ascii="Times New Roman" w:hAnsi="Times New Roman" w:cs="Times New Roman"/>
          <w:i/>
          <w:color w:val="auto"/>
          <w:sz w:val="24"/>
          <w:szCs w:val="24"/>
        </w:rPr>
        <w:t>Mol Cancer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2021; 20(1): 95.</w:t>
      </w:r>
    </w:p>
    <w:p>
      <w:pPr>
        <w:pStyle w:val="22"/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Chan PP, Lowe TM. GtRNAdb 2.0: an expanded database of transfer RNA genes identified in complete and draft genomes. </w:t>
      </w:r>
      <w:r>
        <w:rPr>
          <w:rFonts w:hint="default" w:ascii="Times New Roman" w:hAnsi="Times New Roman" w:cs="Times New Roman"/>
          <w:i/>
          <w:color w:val="auto"/>
          <w:sz w:val="24"/>
          <w:szCs w:val="24"/>
        </w:rPr>
        <w:t>Nucleic Acids Re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2016; 44(D1): D184-9.</w:t>
      </w:r>
    </w:p>
    <w:p>
      <w:pPr>
        <w:pStyle w:val="22"/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Lowe TM, Chan PP. tRNAscan-SE On-line: integrating search and context for analysis of transfer RNA genes. </w:t>
      </w:r>
      <w:r>
        <w:rPr>
          <w:rFonts w:hint="default" w:ascii="Times New Roman" w:hAnsi="Times New Roman" w:cs="Times New Roman"/>
          <w:i/>
          <w:color w:val="auto"/>
          <w:sz w:val="24"/>
          <w:szCs w:val="24"/>
        </w:rPr>
        <w:t>Nucleic Acids Re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2016; 44(W1): W54-7.</w:t>
      </w:r>
    </w:p>
    <w:p>
      <w:pPr>
        <w:pStyle w:val="22"/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Pliatsika V, Loher P, Telonis AG, Rigoutsos I. MINTbase: a framework for the interactive exploration of mitochondrial and nuclear tRNA fragments. </w:t>
      </w:r>
      <w:r>
        <w:rPr>
          <w:rFonts w:hint="default" w:ascii="Times New Roman" w:hAnsi="Times New Roman" w:cs="Times New Roman"/>
          <w:i/>
          <w:color w:val="auto"/>
          <w:sz w:val="24"/>
          <w:szCs w:val="24"/>
        </w:rPr>
        <w:t>Bioinformatic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2016; 32(16): 2481-9.</w:t>
      </w:r>
    </w:p>
    <w:p>
      <w:pPr>
        <w:pStyle w:val="22"/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Wang C, Ding M, Xia M, et al. A Five-miRNA Panel Identified From a Multicentric Case-control Study Serves as a Novel Diagnostic Tool for Ethnically Diverse Non-small-cell Lung Cancer Patients. </w:t>
      </w:r>
      <w:r>
        <w:rPr>
          <w:rFonts w:hint="default" w:ascii="Times New Roman" w:hAnsi="Times New Roman" w:cs="Times New Roman"/>
          <w:i/>
          <w:color w:val="auto"/>
          <w:sz w:val="24"/>
          <w:szCs w:val="24"/>
        </w:rPr>
        <w:t>EBioMedicin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2015; 2(10): 1377-85.</w:t>
      </w:r>
    </w:p>
    <w:p>
      <w:pPr>
        <w:pStyle w:val="22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pStyle w:val="22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</w:pPr>
    </w:p>
    <w:p>
      <w:pPr>
        <w:pStyle w:val="22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</w:pPr>
    </w:p>
    <w:p>
      <w:pPr>
        <w:pStyle w:val="22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</w:pPr>
    </w:p>
    <w:p>
      <w:pPr>
        <w:pStyle w:val="22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</w:pPr>
    </w:p>
    <w:p>
      <w:pPr>
        <w:pStyle w:val="22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</w:pPr>
    </w:p>
    <w:p>
      <w:pPr>
        <w:pStyle w:val="22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jc w:val="both"/>
        <w:rPr>
          <w:color w:val="auto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Palatino Linotype" w:cs="Times New Roman"/>
          <w:b/>
          <w:bCs/>
          <w:color w:val="auto"/>
          <w:spacing w:val="-3"/>
          <w:sz w:val="28"/>
          <w:lang w:val="en-US" w:eastAsia="zh-CN"/>
        </w:rPr>
      </w:pPr>
      <w:bookmarkStart w:id="15" w:name="OLE_LINK1"/>
      <w:r>
        <w:rPr>
          <w:rFonts w:hint="default" w:ascii="Times New Roman" w:hAnsi="Times New Roman" w:eastAsia="Palatino Linotype" w:cs="Times New Roman"/>
          <w:b/>
          <w:bCs/>
          <w:color w:val="auto"/>
          <w:spacing w:val="-3"/>
          <w:sz w:val="28"/>
          <w:lang w:val="en-US" w:eastAsia="zh-CN"/>
        </w:rPr>
        <w:t>Supplementa</w:t>
      </w:r>
      <w:r>
        <w:rPr>
          <w:rFonts w:hint="eastAsia" w:ascii="Times New Roman" w:hAnsi="Times New Roman" w:eastAsia="Palatino Linotype" w:cs="Times New Roman"/>
          <w:b/>
          <w:bCs/>
          <w:color w:val="auto"/>
          <w:spacing w:val="-3"/>
          <w:sz w:val="28"/>
          <w:lang w:val="en-US" w:eastAsia="zh-CN"/>
        </w:rPr>
        <w:t>l Figures</w:t>
      </w: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3040" cy="4284980"/>
            <wp:effectExtent l="0" t="0" r="0" b="0"/>
            <wp:docPr id="5" name="图片 5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28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he research route diagram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bookmarkEnd w:id="15"/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0500" cy="6408420"/>
            <wp:effectExtent l="0" t="0" r="0" b="508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40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. S2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he detection limits of tsRNA specific primers i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T-qPCR assay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 (A</w:t>
      </w:r>
      <w:r>
        <w:rPr>
          <w:rFonts w:cs="Times New Roman"/>
          <w:color w:val="auto"/>
        </w:rPr>
        <w:t>–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L) Standard curves of 12 tsRNA specific primers i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T-qPCR assa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529590</wp:posOffset>
            </wp:positionH>
            <wp:positionV relativeFrom="paragraph">
              <wp:posOffset>67945</wp:posOffset>
            </wp:positionV>
            <wp:extent cx="4150360" cy="4677410"/>
            <wp:effectExtent l="0" t="0" r="2540" b="8890"/>
            <wp:wrapTopAndBottom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50360" cy="4677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. S3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ifferentially expressed plasma tsRNAs in RCC patients. The relative expression levels of 5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lasma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tsRNAs in 152 RC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patient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and 129 healthy controls using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RT-qPCR. ***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&lt; 0.00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3040" cy="3686810"/>
            <wp:effectExtent l="0" t="0" r="10160" b="889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. S4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ROC curve analysis of the 5 plasma tsRNAs in early-stage RCC patients. ROC curves for the ability of 5 individual plasma tsRNAs to discriminate early-stage RCC patients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(stage I)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from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healthy controls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in a total of 118 RCC patients and 129 healthy control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3675" cy="2002790"/>
            <wp:effectExtent l="0" t="0" r="3175" b="16510"/>
            <wp:docPr id="18" name="图片 18" descr="figure 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ure 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00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. S5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Selection of the optimal </w:t>
      </w:r>
      <w:bookmarkStart w:id="16" w:name="OLE_LINK5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plasma tsRNAs</w:t>
      </w:r>
      <w:bookmarkEnd w:id="16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for modeling by LASSO-penalized logistic regression analysis. (A) The optimal </w:t>
      </w:r>
      <w:bookmarkStart w:id="17" w:name="OLE_LINK6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plasma tsRNAs </w:t>
      </w:r>
      <w:bookmarkEnd w:id="17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were selected by tenfold cross-validation and lambda.min. (B) LASSO coefficient profile of plasma tsRNAs. </w:t>
      </w: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834255" cy="4705985"/>
            <wp:effectExtent l="0" t="0" r="4445" b="5715"/>
            <wp:docPr id="4" name="图片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34255" cy="470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. S6. 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The over-expression efficiency of tsRNA mimics</w:t>
      </w: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 xml:space="preserve"> in RCC cells. (A)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he relative expression levels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tsRNAs in 786-O cells respectively transfected with 5 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tsRNA mimic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by RT-qPCR assay. </w:t>
      </w:r>
      <w:r>
        <w:rPr>
          <w:rFonts w:hint="eastAsia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 xml:space="preserve">(B)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he relative expression levels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tsRNAs in ACHN cells respectively transfected with 5 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lang w:val="en-US" w:eastAsia="zh-CN" w:bidi="ar"/>
        </w:rPr>
        <w:t>tsRNA mimic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by RT-qPCR assay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**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&lt; 0.01; ***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&lt; 0.00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2153920"/>
            <wp:effectExtent l="0" t="0" r="8255" b="17780"/>
            <wp:docPr id="13" name="图片 13" descr="figure 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15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7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Migrati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suppressiv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abilities of the 5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tsRNAs in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RCC cells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Representative images (Left) and histogram statistics (Right) from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cell scatch test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of RCC cells transfected with individual tsRNA mimics or negative controls, scale bar = 500 µm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**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&lt; 0.01; ***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&lt; 0.00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Palatino Linotype" w:cs="Times New Roman"/>
          <w:b/>
          <w:bCs/>
          <w:color w:val="auto"/>
          <w:spacing w:val="-3"/>
          <w:sz w:val="28"/>
          <w:lang w:val="en-US" w:eastAsia="zh-CN"/>
        </w:rPr>
      </w:pPr>
      <w:r>
        <w:rPr>
          <w:rFonts w:hint="default" w:ascii="Times New Roman" w:hAnsi="Times New Roman" w:eastAsia="Palatino Linotype" w:cs="Times New Roman"/>
          <w:b/>
          <w:bCs/>
          <w:color w:val="auto"/>
          <w:spacing w:val="-3"/>
          <w:sz w:val="28"/>
          <w:lang w:val="en-US" w:eastAsia="zh-CN"/>
        </w:rPr>
        <w:t>Supplementa</w:t>
      </w:r>
      <w:r>
        <w:rPr>
          <w:rFonts w:hint="eastAsia" w:ascii="Times New Roman" w:hAnsi="Times New Roman" w:eastAsia="Palatino Linotype" w:cs="Times New Roman"/>
          <w:b/>
          <w:bCs/>
          <w:color w:val="auto"/>
          <w:spacing w:val="-3"/>
          <w:sz w:val="28"/>
          <w:lang w:val="en-US" w:eastAsia="zh-CN"/>
        </w:rPr>
        <w:t>l Tables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RT-qPCR primer sequences</w:t>
      </w: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color w:val="auto"/>
        </w:rPr>
        <w:drawing>
          <wp:inline distT="0" distB="0" distL="114300" distR="114300">
            <wp:extent cx="5268595" cy="4808855"/>
            <wp:effectExtent l="0" t="0" r="8255" b="10795"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80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he 12 significan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ly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differential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ly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expressed tsRNAs in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small RNA sequencing</w:t>
      </w:r>
    </w:p>
    <w:p>
      <w:pPr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8246110" cy="2376805"/>
            <wp:effectExtent l="0" t="0" r="8890" b="1079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246110" cy="237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The database ID of MINTbase.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</w:rPr>
        <w:t>b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The average of log scaled CPM. The value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were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calculated by Negative Binomial Generalized Linear Model.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</w:rPr>
        <w:t>c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The difference in mean between two groups, RCC_CPM - Normal_CPM.</w:t>
      </w: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  <w:sectPr>
          <w:pgSz w:w="16838" w:h="11906" w:orient="landscape"/>
          <w:pgMar w:top="1800" w:right="1440" w:bottom="1800" w:left="1440" w:header="851" w:footer="992" w:gutter="0"/>
          <w:pgNumType w:fmt="decimal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</w:rPr>
        <w:t xml:space="preserve"> The relative expression of tsRNAs in plasma from normal controls and RCC patients in the training set</w:t>
      </w: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drawing>
          <wp:inline distT="0" distB="0" distL="114300" distR="114300">
            <wp:extent cx="5270500" cy="2443480"/>
            <wp:effectExtent l="0" t="0" r="6350" b="139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4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  <w:vertAlign w:val="superscript"/>
        </w:rPr>
        <w:t>a</w:t>
      </w:r>
      <w:r>
        <w:rPr>
          <w:rFonts w:hint="default" w:ascii="Times New Roman" w:hAnsi="Times New Roman" w:cs="Times New Roman"/>
          <w:i/>
          <w:iCs/>
          <w:color w:val="auto"/>
        </w:rPr>
        <w:t>P</w:t>
      </w:r>
      <w:r>
        <w:rPr>
          <w:rFonts w:hint="default" w:ascii="Times New Roman" w:hAnsi="Times New Roman" w:cs="Times New Roman"/>
          <w:color w:val="auto"/>
        </w:rPr>
        <w:t xml:space="preserve"> values were derived using two-tailed Student’s t-test to compare values for the two parameters in each category.</w:t>
      </w: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</w:rPr>
        <w:t xml:space="preserve"> The relative expression of tsRNAs in plasma from normal controls and RCC patients in the validation set</w:t>
      </w:r>
    </w:p>
    <w:p>
      <w:pPr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5270500" cy="1409065"/>
            <wp:effectExtent l="0" t="0" r="635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40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vertAlign w:val="superscript"/>
        </w:rPr>
        <w:t>a</w:t>
      </w:r>
      <w:r>
        <w:rPr>
          <w:rFonts w:hint="default" w:ascii="Times New Roman" w:hAnsi="Times New Roman" w:cs="Times New Roman"/>
          <w:i/>
          <w:iCs/>
          <w:color w:val="auto"/>
        </w:rPr>
        <w:t xml:space="preserve">P </w:t>
      </w:r>
      <w:r>
        <w:rPr>
          <w:rFonts w:hint="default" w:ascii="Times New Roman" w:hAnsi="Times New Roman" w:cs="Times New Roman"/>
          <w:color w:val="auto"/>
        </w:rPr>
        <w:t>values were derived using two-tailed Student’s t-test to compare values for the two parameters in each category.</w:t>
      </w: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color w:val="auto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Demographic and clinical features of the RCC patients an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ormal controls in the training and validation sets</w:t>
      </w: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color w:val="auto"/>
        </w:rPr>
        <w:drawing>
          <wp:inline distT="0" distB="0" distL="114300" distR="114300">
            <wp:extent cx="5271770" cy="4264660"/>
            <wp:effectExtent l="0" t="0" r="5080" b="254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26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Age data are presented as the mean (SD).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b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P values were derived using two-tailed Student’s t-test.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P values were derived using two-sided χ2 test.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he tumor grading and staging were classified according to the WHO Classifica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for renal carcinom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</w:rPr>
        <w:sectPr>
          <w:pgSz w:w="11906" w:h="16838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Correlation of five plasma tsRNAs expression to characteristics in RCC patients</w:t>
      </w:r>
    </w:p>
    <w:p>
      <w:pPr>
        <w:spacing w:line="360" w:lineRule="auto"/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8853805" cy="2091055"/>
            <wp:effectExtent l="0" t="0" r="4445" b="4445"/>
            <wp:docPr id="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853805" cy="209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bidi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values were derived using two-tailed Student’s t-test to compare values for the two parameters in each category.</w:t>
      </w:r>
    </w:p>
    <w:p>
      <w:pPr>
        <w:bidi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he tumor grading and staging were classified according to the WHO Classification for renal carcinoma.</w:t>
      </w:r>
    </w:p>
    <w:p>
      <w:pPr>
        <w:bidi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bidi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able S7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Univariate and multivariate logistic regression analyses of plasma tsRNAs for RCC.</w:t>
      </w:r>
    </w:p>
    <w:p>
      <w:pPr>
        <w:bidi w:val="0"/>
        <w:spacing w:line="24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color w:val="auto"/>
        </w:rPr>
        <w:drawing>
          <wp:inline distT="0" distB="0" distL="114300" distR="114300">
            <wp:extent cx="6273165" cy="859155"/>
            <wp:effectExtent l="0" t="0" r="13335" b="17145"/>
            <wp:docPr id="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273165" cy="8591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bookmarkStart w:id="18" w:name="OLE_LINK3"/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haracteristics of RCC patients involved in tumor ti</w:t>
      </w:r>
      <w:bookmarkEnd w:id="18"/>
      <w:r>
        <w:rPr>
          <w:rFonts w:hint="default" w:ascii="Times New Roman" w:hAnsi="Times New Roman" w:cs="Times New Roman"/>
          <w:color w:val="auto"/>
          <w:sz w:val="24"/>
          <w:szCs w:val="24"/>
        </w:rPr>
        <w:t>ssue study</w:t>
      </w:r>
    </w:p>
    <w:p>
      <w:pPr>
        <w:bidi w:val="0"/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4356100" cy="4368800"/>
            <wp:effectExtent l="0" t="0" r="6350" b="12700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356100" cy="436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bidi w:val="0"/>
        <w:rPr>
          <w:color w:val="auto"/>
        </w:rPr>
        <w:sectPr>
          <w:pgSz w:w="16838" w:h="11906" w:orient="landscape"/>
          <w:pgMar w:top="1800" w:right="1440" w:bottom="1800" w:left="1440" w:header="851" w:footer="992" w:gutter="0"/>
          <w:pgNumType w:fmt="decimal"/>
          <w:cols w:space="425" w:num="1"/>
          <w:docGrid w:type="lines" w:linePitch="312" w:charSpace="0"/>
        </w:sectPr>
      </w:pPr>
    </w:p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19" w:name="OLE_LINK4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redic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ed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target genes of tRF-28-87R8WP9I1E0K</w:t>
      </w:r>
    </w:p>
    <w:tbl>
      <w:tblPr>
        <w:tblStyle w:val="4"/>
        <w:tblpPr w:leftFromText="180" w:rightFromText="180" w:vertAnchor="text" w:horzAnchor="page" w:tblpX="1869" w:tblpY="315"/>
        <w:tblOverlap w:val="never"/>
        <w:tblW w:w="827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1044"/>
        <w:gridCol w:w="1632"/>
        <w:gridCol w:w="1056"/>
        <w:gridCol w:w="1644"/>
        <w:gridCol w:w="10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rget gene</w:t>
            </w:r>
          </w:p>
        </w:tc>
        <w:tc>
          <w:tcPr>
            <w:tcW w:w="10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nserved sites in 3'UTRs</w:t>
            </w:r>
          </w:p>
        </w:tc>
        <w:tc>
          <w:tcPr>
            <w:tcW w:w="163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rget gene</w:t>
            </w:r>
          </w:p>
        </w:tc>
        <w:tc>
          <w:tcPr>
            <w:tcW w:w="10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nserved sites in 3'UTRs</w:t>
            </w:r>
          </w:p>
        </w:tc>
        <w:tc>
          <w:tcPr>
            <w:tcW w:w="16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rget gene</w:t>
            </w:r>
          </w:p>
        </w:tc>
        <w:tc>
          <w:tcPr>
            <w:tcW w:w="10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nserved sites in 3'UT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OH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BASH3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CUN1D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C572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P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DC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CP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MA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I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L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F2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MID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SL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F4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A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AMTS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F6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PB41L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D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PR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PHA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KHD1-EIF4EBP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GE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SRR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BA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I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M152B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RA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RIH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M80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RHGEF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P1B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BXL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RL8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14orf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SL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STN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1orf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UT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HCC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5orf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B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1orf2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2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IGYF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9orf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NND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IT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9orf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CK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GSF9B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CNB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TX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L28R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LU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IF5A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S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2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M100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ANK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DK5R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BXO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CNE1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CN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IZ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IAA0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NNM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REM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LHDC7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L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XR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DB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DSP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PC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L22NC03-75B3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AM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PR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PCAT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NAJB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T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RC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IF4EBP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CA1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ML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J254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KZF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PK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TAD2B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CNK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RCH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JC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LHL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EO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NAI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PIN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FE2L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RAMD1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4BP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RXN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PK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FI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DCD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OMEZ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KIRAS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AI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L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R2C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X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MK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DH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4HA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P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GM2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X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WD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PP1R9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BX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PKAPK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LC12A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DCD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RCK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LC16A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I4KB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D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CS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OU3F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G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X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PP3R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LL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GI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ME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NK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XMP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LA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C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B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DR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CE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PP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DR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FRS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OSPHO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K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H3BGRL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IK3IP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NT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KAP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KM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F6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LC23A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LOD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F6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MOC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PP2R3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A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CS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CC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VR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R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PF40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AM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RGAP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BM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IPOR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SR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NF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M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EAP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TD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CL2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NC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IX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CC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AP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KAP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TNL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MEM1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LC7A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4orf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MEM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MG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7orf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NPO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8SIA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CNA1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NPO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VN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DC1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XL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F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DC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S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MEM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ENTG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DR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P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IP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DR51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PM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NIH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PO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PPP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S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FYVE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8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SGA14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B2IP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ag7.1228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</w:tbl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</w:rPr>
      </w:pPr>
    </w:p>
    <w:bookmarkEnd w:id="19"/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</w:p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Enrichment analysis of predicted target genes of tRF-28-87R8WP9I1E0K</w:t>
      </w:r>
    </w:p>
    <w:p>
      <w:pPr>
        <w:bidi w:val="0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color w:val="auto"/>
        </w:rPr>
        <w:drawing>
          <wp:inline distT="0" distB="0" distL="114300" distR="114300">
            <wp:extent cx="7337425" cy="4702175"/>
            <wp:effectExtent l="0" t="0" r="15875" b="3175"/>
            <wp:docPr id="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7337425" cy="470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20"/>
    <w:sectPr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5" name="文本框 1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GthHIzAgAAYwQAAA4AAABkcnMvZTJvRG9jLnhtbK1UzY7TMBC+I/EO&#10;lu80bdGuqqrpqmxVhFSxKy2Is+s4TST/yXablAeAN+DEhTvP1efYz07SRQuHPXBxxp7xN/6+mcni&#10;plWSHIXztdE5nYzGlAjNTVHrfU4/f9q8mVHiA9MFk0aLnJ6EpzfL168WjZ2LqamMLIQjANF+3tic&#10;ViHYeZZ5XgnF/MhYoeEsjVMsYOv2WeFYA3Qls+l4fJ01xhXWGS68x+m6c9Ie0b0E0JRlzcXa8IMS&#10;OnSoTkgWQMlXtfV0mV5bloKHu7L0IhCZUzANaUUS2Lu4ZssFm+8ds1XN+yewlzzhGSfFao2kF6g1&#10;C4wcXP0XlKq5M96UYcSNyjoiSRGwmIyfafNQMSsSF0jt7UV0//9g+cfjvSN1gU64okQzhYqff3w/&#10;//x9/vWN4AwCNdbPEfdgERnad6ZF8HDucRh5t6VT8QtGBH7Ie7rIK9pAeLw0m85mY7g4fMMG+NnT&#10;det8eC+MItHIqUP9kqzsuPWhCx1CYjZtNrWUqYZSkyan12+vxunCxQNwqZEjkugeG63Q7tqe2c4U&#10;JxBzpusNb/mmRvIt8+GeOTQDHoxxCXdYSmmQxPQWJZVxX/91HuNRI3gpadBcOdWYJUrkB43aATAM&#10;hhuM3WDog7o16NYJxtDyZOKCC3IwS2fUF8zQKuaAi2mOTDkNg3kbugbHDHKxWqWgg3X1vuouoPMs&#10;C1v9YHlME4X0dnUIEDNpHAXqVOl1Q++lKvVzEpv7z32Kevo3LB8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s0lY7tAAAAAFAQAADwAAAAAAAAABACAAAAAiAAAAZHJzL2Rvd25yZXYueG1sUEsBAhQA&#10;FAAAAAgAh07iQGGthHIzAgAAYwQAAA4AAAAAAAAAAQAgAAAAHw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154508"/>
    <w:multiLevelType w:val="multilevel"/>
    <w:tmpl w:val="2D154508"/>
    <w:lvl w:ilvl="0" w:tentative="0">
      <w:start w:val="1"/>
      <w:numFmt w:val="decimal"/>
      <w:lvlText w:val="%1."/>
      <w:lvlJc w:val="left"/>
      <w:pPr>
        <w:ind w:left="440" w:hanging="440"/>
      </w:p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M3MTVlNmU1YzIzNWU2ZDEyYTQxOGQ1ZTY4Yzk1ZjEifQ=="/>
  </w:docVars>
  <w:rsids>
    <w:rsidRoot w:val="561E08BE"/>
    <w:rsid w:val="00041CAD"/>
    <w:rsid w:val="010D1849"/>
    <w:rsid w:val="022E53BE"/>
    <w:rsid w:val="06573E2B"/>
    <w:rsid w:val="072E0F70"/>
    <w:rsid w:val="074866AD"/>
    <w:rsid w:val="10635B06"/>
    <w:rsid w:val="10876F93"/>
    <w:rsid w:val="14033799"/>
    <w:rsid w:val="146855F8"/>
    <w:rsid w:val="1FEA1CFA"/>
    <w:rsid w:val="24615024"/>
    <w:rsid w:val="37C30C14"/>
    <w:rsid w:val="398511FD"/>
    <w:rsid w:val="451D070D"/>
    <w:rsid w:val="4571639A"/>
    <w:rsid w:val="470A0C21"/>
    <w:rsid w:val="49F40AE7"/>
    <w:rsid w:val="523B69BD"/>
    <w:rsid w:val="561E08BE"/>
    <w:rsid w:val="5CE60DF9"/>
    <w:rsid w:val="61664489"/>
    <w:rsid w:val="6E435A22"/>
    <w:rsid w:val="6F135CCC"/>
    <w:rsid w:val="6F442A75"/>
    <w:rsid w:val="73BD0970"/>
    <w:rsid w:val="76404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7">
    <w:name w:val="font8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8">
    <w:name w:val="font9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  <w:vertAlign w:val="superscript"/>
    </w:rPr>
  </w:style>
  <w:style w:type="character" w:customStyle="1" w:styleId="9">
    <w:name w:val="font6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0">
    <w:name w:val="font10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2">
    <w:name w:val="font11"/>
    <w:basedOn w:val="5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3">
    <w:name w:val="font31"/>
    <w:basedOn w:val="5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4">
    <w:name w:val="font01"/>
    <w:basedOn w:val="5"/>
    <w:autoRedefine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15">
    <w:name w:val="font5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6">
    <w:name w:val="font112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perscript"/>
    </w:rPr>
  </w:style>
  <w:style w:type="character" w:customStyle="1" w:styleId="17">
    <w:name w:val="font12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8">
    <w:name w:val="font13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9">
    <w:name w:val="font11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perscript"/>
    </w:rPr>
  </w:style>
  <w:style w:type="character" w:customStyle="1" w:styleId="20">
    <w:name w:val="font132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21">
    <w:name w:val="jlqj4b"/>
    <w:basedOn w:val="5"/>
    <w:qFormat/>
    <w:uiPriority w:val="0"/>
  </w:style>
  <w:style w:type="paragraph" w:customStyle="1" w:styleId="22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3" Type="http://schemas.openxmlformats.org/officeDocument/2006/relationships/fontTable" Target="fontTable.xml"/><Relationship Id="rId22" Type="http://schemas.openxmlformats.org/officeDocument/2006/relationships/numbering" Target="numbering.xml"/><Relationship Id="rId21" Type="http://schemas.openxmlformats.org/officeDocument/2006/relationships/customXml" Target="../customXml/item1.xml"/><Relationship Id="rId20" Type="http://schemas.openxmlformats.org/officeDocument/2006/relationships/image" Target="media/image16.emf"/><Relationship Id="rId2" Type="http://schemas.openxmlformats.org/officeDocument/2006/relationships/settings" Target="settings.xml"/><Relationship Id="rId19" Type="http://schemas.openxmlformats.org/officeDocument/2006/relationships/image" Target="media/image15.emf"/><Relationship Id="rId18" Type="http://schemas.openxmlformats.org/officeDocument/2006/relationships/image" Target="media/image14.emf"/><Relationship Id="rId17" Type="http://schemas.openxmlformats.org/officeDocument/2006/relationships/image" Target="media/image13.emf"/><Relationship Id="rId16" Type="http://schemas.openxmlformats.org/officeDocument/2006/relationships/image" Target="media/image12.emf"/><Relationship Id="rId15" Type="http://schemas.openxmlformats.org/officeDocument/2006/relationships/image" Target="media/image11.emf"/><Relationship Id="rId14" Type="http://schemas.openxmlformats.org/officeDocument/2006/relationships/image" Target="media/image10.emf"/><Relationship Id="rId13" Type="http://schemas.openxmlformats.org/officeDocument/2006/relationships/image" Target="media/image9.emf"/><Relationship Id="rId12" Type="http://schemas.openxmlformats.org/officeDocument/2006/relationships/image" Target="media/image8.emf"/><Relationship Id="rId11" Type="http://schemas.openxmlformats.org/officeDocument/2006/relationships/image" Target="media/image7.jpeg"/><Relationship Id="rId10" Type="http://schemas.openxmlformats.org/officeDocument/2006/relationships/image" Target="media/image6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3</Pages>
  <Words>2856</Words>
  <Characters>12075</Characters>
  <Lines>0</Lines>
  <Paragraphs>0</Paragraphs>
  <TotalTime>20</TotalTime>
  <ScaleCrop>false</ScaleCrop>
  <LinksUpToDate>false</LinksUpToDate>
  <CharactersWithSpaces>1381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3T07:13:00Z</dcterms:created>
  <dc:creator>丁 梦</dc:creator>
  <cp:lastModifiedBy>丁 梦</cp:lastModifiedBy>
  <dcterms:modified xsi:type="dcterms:W3CDTF">2024-01-18T07:3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8305DC9E77D44079ED51BEA14B56BC1_13</vt:lpwstr>
  </property>
</Properties>
</file>